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0"/>
          <w:sz w:val="22"/>
          <w:szCs w:val="16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2"/>
          <w:szCs w:val="16"/>
        </w:rPr>
        <w:t>Table S1. List of immune-related genes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2"/>
          <w:szCs w:val="16"/>
        </w:rPr>
        <w:t>. 157 immune-related genes selected from GenMAPP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0"/>
          <w:sz w:val="22"/>
          <w:szCs w:val="16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2"/>
          <w:szCs w:val="16"/>
        </w:rPr>
      </w:r>
    </w:p>
    <w:tbl>
      <w:tblPr>
        <w:tblW w:w="9969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2"/>
        <w:gridCol w:w="8277"/>
      </w:tblGrid>
      <w:tr>
        <w:trPr>
          <w:trHeight w:val="23" w:hRule="atLeast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  <w:lang w:val="it-IT"/>
              </w:rPr>
              <w:t>AFFY ID</w:t>
            </w:r>
          </w:p>
        </w:tc>
        <w:tc>
          <w:tcPr>
            <w:tcW w:w="82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  <w:lang w:val="it-IT"/>
              </w:rPr>
              <w:t>Gene name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580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3-c motif) ligand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601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ransporter 1, atp-binding cassette, sub-family b (mdr/tap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671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feron regulatory factor 8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679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p-ribosylation factor-like 6 interacting protein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6847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2'-5' oligoadenylate synthetase 1d/e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697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c receptor, igg, alpha chain transporter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02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istocompatibility 2, class ii antigen e bet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05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roteasome (prosome, macropain) 28 subunit, alph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26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6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26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14 antige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57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59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28 antige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70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otu domain, ubiquitin aldehyde binding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77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alpha-2-glycoprotein 1, zinc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78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mall chemokine (c-c motif) ligand 1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851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898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granzyme 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92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2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93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8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93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9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7948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enhancer binding factor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12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131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am domain and hd domain,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16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-like receptor 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21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265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feron regulatory factor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29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terferon-induced protein with tetratricopeptide repeats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36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zinc finger protein 179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392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guanylate nucleotide binding protein 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456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48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7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53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imilar to mhc q8/9d surface antige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60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family, member 6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63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istocompatibility 2, class ii, locus mb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65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9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68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oll-interleukin 1 receptor (tir) domain-containing adaptor protei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68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2'-5' oligoadenylate synthetase 1c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71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6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77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2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803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as ligand (tnf superfamily, member 6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893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0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08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1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13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-like receptor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13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lymphotoxin b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20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21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cos ligand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27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yeloid differentiation primary response gene 88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28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1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33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ytotoxic t-lymphocyte-associated protein 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41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hemokine (c motif) ligand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426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21a/b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42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olony stimulating factor 3 (granulocyte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52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23, alpha subunit p19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561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59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ectodysplasin-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60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yeloid cell nuclear differentiation antigen/interferon activated gene 204/20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60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umor necrosis factor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68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8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69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4 antige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69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711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7 antige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72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19848_x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-like receptor 7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35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lymphotoxin 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38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41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10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43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doleamine-pyrrole 2,3 dioxygenase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54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guanylate nucleotide binding protein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603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tinoic acid early transcript alpha/beta/delta/gamm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78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receptor superfamily, member 17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080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034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4 receptor, alph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10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macrophage activation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20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leukemia inhibitory factor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22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7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322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terferon dependent positive acting transcription factor 3 gamm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35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-like receptor 6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35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m region locus 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370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family, member 5 (delta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40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1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47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alph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54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180 antige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551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feron activated gene 20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57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58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1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60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20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63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arcinoembryonic antigen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688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74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1898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ajor histocompatibility complex, class i-related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00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ukaryotic translation initiation factor 2-alpha kinase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02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20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08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7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16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t region locus 2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28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40 ligand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416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pre-b lymphocyte gene 1/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52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istocompatibility 2, class ii, locus dm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64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emochromatosis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781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-like receptor 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87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proteoglycan 2, bone marrow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891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istocompatibility 2, class ii antigen e alph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90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lymphocyte antigen 86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92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9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2962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roteosome (prosome, macropain) subunit, beta type 8 (large multifunctional peptidase 7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3017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receptor antagonist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304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 interacting protei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433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'-5' oligoadenylate synthetase-like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477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2'-5' oligoadenylate synthetase 1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4948_x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k1, k region/mhc (a.ca/j(h-2k-f) class i antige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008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feron activated gene 20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06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2'-5' oligoadenylate synthetase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15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riken cdna 9830147j24 gene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33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8 antigen, alpha chain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37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2'-5' oligoadenylate synthetase 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454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2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477_x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istocompatibility 2, class ii antigen a, beta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71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family, member 8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92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c receptor, iga, igm, high affinity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595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family, member 9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6170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cd8 antigen, beta chain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6181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2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7021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ferritin heavy chain 1/dipeptidase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2742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lony stimulating factor 2 (granulocyte-macrophage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35290_x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istocompatibility 2, class ii antigen a, alph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35476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c receptor, igg, low affinity iib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8436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feron regulatory factor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899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00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-cell specific gtpase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02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terferon-induced protein with tetratricopeptide repeats 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049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-like receptor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18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peptidoglycan recognition protein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399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bet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50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27 receptor, alpha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55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t region locus 2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87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lymphocyte antigen 96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875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t region locus 9/10/2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92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proteoglycan 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92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7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984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x-c motif) ligand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4999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24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oll-like receptor 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272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8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33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0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488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kine (c-c motif) ligand 24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550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5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56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9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56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3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58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m region locus 10.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696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roteosome (prosome, macropain) subunit, beta type 9 (large multifunctional peptidase 2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0783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terferon-induced protein with tetratricopeptide repeats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1644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q region locus 1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1957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interleukin 1 family, member 10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2425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umor necrosis factor receptor superfamily, member 14 (herpesvirus entry mediator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2547_s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histocompatibility 2, d region locus 1/t region locus 18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3196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'-5' oligoadenylate synthetase-like 2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53913_a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transporter 2, atp-binding cassette, sub-family b (mdr/tap)</w:t>
            </w:r>
          </w:p>
        </w:tc>
      </w:tr>
      <w:tr>
        <w:trPr>
          <w:trHeight w:val="23" w:hRule="atLeast"/>
        </w:trPr>
        <w:tc>
          <w:tcPr>
            <w:tcW w:w="16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val="it-IT"/>
              </w:rPr>
              <w:t>1460251_at</w:t>
            </w:r>
          </w:p>
        </w:tc>
        <w:tc>
          <w:tcPr>
            <w:tcW w:w="82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as (tnf receptor superfamily member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30:00Z</dcterms:created>
  <dc:creator>Vincent</dc:creator>
  <dc:description/>
  <cp:keywords/>
  <dc:language>en-US</dc:language>
  <cp:lastModifiedBy>Vincent</cp:lastModifiedBy>
  <dcterms:modified xsi:type="dcterms:W3CDTF">2009-02-24T15:21:00Z</dcterms:modified>
  <cp:revision>6</cp:revision>
  <dc:subject/>
  <dc:title/>
</cp:coreProperties>
</file>